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BC" w14:textId="05F7CB17" w:rsidR="00033C38" w:rsidRDefault="00B9461C" w:rsidP="002C22ED">
      <w:pPr>
        <w:spacing w:line="480" w:lineRule="auto"/>
        <w:jc w:val="both"/>
        <w:rPr>
          <w:b/>
        </w:rPr>
      </w:pPr>
      <w:r w:rsidRPr="00011E95">
        <w:rPr>
          <w:b/>
        </w:rPr>
        <w:t>Supplementary Materials</w:t>
      </w:r>
    </w:p>
    <w:p w14:paraId="0E36E728" w14:textId="16FAA6BB" w:rsidR="00E618A7" w:rsidRPr="00E618A7" w:rsidRDefault="00E618A7" w:rsidP="00E618A7">
      <w:pPr>
        <w:spacing w:line="480" w:lineRule="auto"/>
        <w:jc w:val="center"/>
        <w:rPr>
          <w:sz w:val="28"/>
          <w:szCs w:val="28"/>
        </w:rPr>
      </w:pPr>
      <w:r w:rsidRPr="00E618A7">
        <w:rPr>
          <w:sz w:val="28"/>
          <w:szCs w:val="28"/>
        </w:rPr>
        <w:t>General corticomotor excitability changes</w:t>
      </w:r>
    </w:p>
    <w:p w14:paraId="1ED06BF6" w14:textId="0F99F71F" w:rsidR="0091720D" w:rsidRDefault="0091720D" w:rsidP="0091720D">
      <w:pPr>
        <w:spacing w:line="480" w:lineRule="auto"/>
        <w:jc w:val="both"/>
      </w:pPr>
      <w:r>
        <w:t>W</w:t>
      </w:r>
      <w:r w:rsidRPr="00011E95">
        <w:rPr>
          <w:color w:val="000000"/>
        </w:rPr>
        <w:t xml:space="preserve">e investigated </w:t>
      </w:r>
      <w:r>
        <w:rPr>
          <w:color w:val="000000"/>
        </w:rPr>
        <w:t>whether any general corticomotor excitability differences</w:t>
      </w:r>
      <w:r w:rsidRPr="00011E95">
        <w:rPr>
          <w:color w:val="000000"/>
        </w:rPr>
        <w:t xml:space="preserve"> </w:t>
      </w:r>
      <w:r>
        <w:rPr>
          <w:color w:val="000000"/>
        </w:rPr>
        <w:t>exist during the observation of target versus non-target grasps</w:t>
      </w:r>
      <w:r w:rsidRPr="00011E95">
        <w:rPr>
          <w:color w:val="000000"/>
        </w:rPr>
        <w:t>. We did this by calculating</w:t>
      </w:r>
      <w:r>
        <w:rPr>
          <w:color w:val="000000"/>
        </w:rPr>
        <w:t xml:space="preserve"> the</w:t>
      </w:r>
      <w:r w:rsidRPr="00011E95">
        <w:t xml:space="preserve"> average MEP amplitude during the</w:t>
      </w:r>
      <w:r>
        <w:t xml:space="preserve"> grasp</w:t>
      </w:r>
      <w:r w:rsidRPr="00011E95">
        <w:t xml:space="preserve"> observation (i.e. collapsing across </w:t>
      </w:r>
      <w:r>
        <w:t>PG and WHG</w:t>
      </w:r>
      <w:r w:rsidRPr="00011E95">
        <w:t xml:space="preserve">) separately for </w:t>
      </w:r>
      <w:r>
        <w:t xml:space="preserve">each muscle (i.e., </w:t>
      </w:r>
      <w:r w:rsidRPr="00011E95">
        <w:t>FDI and ADM</w:t>
      </w:r>
      <w:r>
        <w:t>), condition (i.e., reward, count) and target (i.e., target, non-target)</w:t>
      </w:r>
      <w:r w:rsidR="00080731">
        <w:t xml:space="preserve">. </w:t>
      </w:r>
      <w:r>
        <w:rPr>
          <w:color w:val="000000"/>
        </w:rPr>
        <w:t>We</w:t>
      </w:r>
      <w:r w:rsidRPr="00011E95">
        <w:rPr>
          <w:color w:val="000000"/>
        </w:rPr>
        <w:t xml:space="preserve"> performed a repeated-measures ANOVA with </w:t>
      </w:r>
      <w:r>
        <w:rPr>
          <w:color w:val="000000"/>
        </w:rPr>
        <w:t xml:space="preserve">MEP amplitude </w:t>
      </w:r>
      <w:r w:rsidRPr="00011E95">
        <w:rPr>
          <w:color w:val="000000"/>
        </w:rPr>
        <w:t xml:space="preserve">as dependent variable and </w:t>
      </w:r>
      <w:r w:rsidRPr="00011E95">
        <w:rPr>
          <w:i/>
        </w:rPr>
        <w:t xml:space="preserve">muscle </w:t>
      </w:r>
      <w:r w:rsidRPr="00011E95">
        <w:t>(FDI, ADM</w:t>
      </w:r>
      <w:r>
        <w:t>),</w:t>
      </w:r>
      <w:r w:rsidRPr="00011E95">
        <w:t xml:space="preserve"> </w:t>
      </w:r>
      <w:r w:rsidRPr="00011E95">
        <w:rPr>
          <w:i/>
        </w:rPr>
        <w:t xml:space="preserve">task </w:t>
      </w:r>
      <w:r w:rsidRPr="00011E95">
        <w:t xml:space="preserve">(reward, count) </w:t>
      </w:r>
      <w:r>
        <w:t xml:space="preserve">and target (target, non-target) </w:t>
      </w:r>
      <w:r w:rsidRPr="00011E95">
        <w:t>as within-subject factors</w:t>
      </w:r>
      <w:r>
        <w:t>.</w:t>
      </w:r>
      <w:r w:rsidR="00EC2760">
        <w:t xml:space="preserve"> </w:t>
      </w:r>
    </w:p>
    <w:p w14:paraId="56C0A322" w14:textId="6F6804DC" w:rsidR="00B40831" w:rsidRDefault="00094D64" w:rsidP="00094D64">
      <w:pPr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6957883" wp14:editId="1C17B5E4">
            <wp:simplePos x="0" y="0"/>
            <wp:positionH relativeFrom="column">
              <wp:posOffset>0</wp:posOffset>
            </wp:positionH>
            <wp:positionV relativeFrom="paragraph">
              <wp:posOffset>2326582</wp:posOffset>
            </wp:positionV>
            <wp:extent cx="5727700" cy="223202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Pamplitude_graspCombine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C2760">
        <w:t xml:space="preserve">Results showed </w:t>
      </w:r>
      <w:r w:rsidR="000D6CB7">
        <w:t xml:space="preserve">that general MEP amplitudes were </w:t>
      </w:r>
      <w:r w:rsidR="002A66F2">
        <w:t>higher in the FDI compared to ADM muscle</w:t>
      </w:r>
      <w:r w:rsidR="000D6CB7">
        <w:t xml:space="preserve"> (main effect of muscle p &lt; 0.001) as well as in </w:t>
      </w:r>
      <w:r w:rsidR="002A66F2">
        <w:t xml:space="preserve">the reward </w:t>
      </w:r>
      <w:r w:rsidR="009C2F50">
        <w:t xml:space="preserve">condition </w:t>
      </w:r>
      <w:r w:rsidR="002A66F2">
        <w:t>compared to the counting task</w:t>
      </w:r>
      <w:r w:rsidR="000D6CB7">
        <w:t xml:space="preserve"> (main effect of task p=0.038)</w:t>
      </w:r>
      <w:r w:rsidR="002A66F2">
        <w:t xml:space="preserve">. </w:t>
      </w:r>
      <w:r>
        <w:t xml:space="preserve"> </w:t>
      </w:r>
      <w:r w:rsidR="00FD6AC4">
        <w:t xml:space="preserve">We did not find a main effect or interactions with the factor target (all p &gt;=0.194).  These results suggest that </w:t>
      </w:r>
      <w:r>
        <w:t>non-specific corticomotor changes</w:t>
      </w:r>
      <w:r w:rsidR="00FD6AC4">
        <w:t xml:space="preserve"> during grasp observation (collapsed across grasp types) do not differ depending on </w:t>
      </w:r>
      <w:r>
        <w:t>the attentional demands of the task (</w:t>
      </w:r>
      <w:hyperlink w:anchor="SupplementaryFig_1" w:history="1">
        <w:r w:rsidRPr="00094D64">
          <w:rPr>
            <w:rStyle w:val="Hyperlink"/>
          </w:rPr>
          <w:t>supplementary figure 1</w:t>
        </w:r>
      </w:hyperlink>
      <w:r>
        <w:t xml:space="preserve">). </w:t>
      </w:r>
    </w:p>
    <w:p w14:paraId="5DBB2E15" w14:textId="77777777" w:rsidR="00094D64" w:rsidRDefault="00094D64" w:rsidP="00094D64">
      <w:pPr>
        <w:spacing w:line="480" w:lineRule="auto"/>
        <w:jc w:val="both"/>
      </w:pPr>
    </w:p>
    <w:p w14:paraId="00000136" w14:textId="75286B73" w:rsidR="00033C38" w:rsidRDefault="00F60681" w:rsidP="00663F09">
      <w:pPr>
        <w:spacing w:line="480" w:lineRule="auto"/>
        <w:jc w:val="both"/>
      </w:pPr>
      <w:bookmarkStart w:id="0" w:name="SupplementaryFig_1"/>
      <w:r w:rsidRPr="00011E95">
        <w:rPr>
          <w:b/>
        </w:rPr>
        <w:lastRenderedPageBreak/>
        <w:t xml:space="preserve">Supplementary Figure </w:t>
      </w:r>
      <w:r>
        <w:rPr>
          <w:b/>
        </w:rPr>
        <w:t>1</w:t>
      </w:r>
      <w:r w:rsidRPr="00011E95">
        <w:rPr>
          <w:b/>
        </w:rPr>
        <w:t xml:space="preserve">. </w:t>
      </w:r>
      <w:bookmarkEnd w:id="0"/>
      <w:r w:rsidRPr="00011E95">
        <w:t xml:space="preserve">Motor- evoked potential (MEP) </w:t>
      </w:r>
      <w:r w:rsidR="00AF14B7">
        <w:t xml:space="preserve">amplitude </w:t>
      </w:r>
      <w:r w:rsidRPr="00011E95">
        <w:t>during the observation of grasping movements (average of whole hand grip and precision grip</w:t>
      </w:r>
      <w:r w:rsidR="00AF14B7">
        <w:t>; n=34</w:t>
      </w:r>
      <w:r w:rsidRPr="00011E95">
        <w:t xml:space="preserve">). Results are presented separately for each muscle [first dorsal interosseous (FDI) and abductor </w:t>
      </w:r>
      <w:proofErr w:type="spellStart"/>
      <w:r w:rsidRPr="00011E95">
        <w:t>digiti</w:t>
      </w:r>
      <w:proofErr w:type="spellEnd"/>
      <w:r w:rsidRPr="00011E95">
        <w:t xml:space="preserve"> </w:t>
      </w:r>
      <w:proofErr w:type="spellStart"/>
      <w:r w:rsidRPr="00011E95">
        <w:t>minimi</w:t>
      </w:r>
      <w:proofErr w:type="spellEnd"/>
      <w:r w:rsidRPr="00011E95">
        <w:t xml:space="preserve"> (ADM)]</w:t>
      </w:r>
      <w:r w:rsidR="00AF14B7">
        <w:t>,</w:t>
      </w:r>
      <w:r w:rsidRPr="00011E95">
        <w:t xml:space="preserve"> t</w:t>
      </w:r>
      <w:r w:rsidR="00AF14B7">
        <w:t>ask</w:t>
      </w:r>
      <w:r w:rsidRPr="00011E95">
        <w:t xml:space="preserve"> (</w:t>
      </w:r>
      <w:r w:rsidR="00AF14B7">
        <w:t>reward, counting</w:t>
      </w:r>
      <w:r w:rsidRPr="00011E95">
        <w:t>) and t</w:t>
      </w:r>
      <w:r w:rsidR="00AF14B7">
        <w:t>arget</w:t>
      </w:r>
      <w:r w:rsidRPr="00011E95">
        <w:t xml:space="preserve"> (</w:t>
      </w:r>
      <w:r w:rsidR="00AF14B7">
        <w:t>target</w:t>
      </w:r>
      <w:r w:rsidRPr="00011E95">
        <w:t xml:space="preserve">: </w:t>
      </w:r>
      <w:r w:rsidR="00AF14B7">
        <w:t xml:space="preserve">dark </w:t>
      </w:r>
      <w:r w:rsidRPr="00011E95">
        <w:t xml:space="preserve">gray; </w:t>
      </w:r>
      <w:r w:rsidR="00AF14B7">
        <w:t>non-target</w:t>
      </w:r>
      <w:r w:rsidRPr="00011E95">
        <w:t xml:space="preserve">: </w:t>
      </w:r>
      <w:r w:rsidR="00AF14B7">
        <w:t>light gray</w:t>
      </w:r>
      <w:r w:rsidRPr="00011E95">
        <w:t>).</w:t>
      </w:r>
    </w:p>
    <w:p w14:paraId="2AAF07CD" w14:textId="77777777" w:rsidR="00E618A7" w:rsidRDefault="00E618A7" w:rsidP="00E618A7">
      <w:pPr>
        <w:suppressLineNumbers/>
        <w:spacing w:line="480" w:lineRule="auto"/>
        <w:jc w:val="both"/>
      </w:pPr>
    </w:p>
    <w:p w14:paraId="5413115B" w14:textId="666A0AD7" w:rsidR="006836C2" w:rsidRDefault="00E618A7" w:rsidP="00E618A7">
      <w:pPr>
        <w:suppressLineNumbers/>
        <w:spacing w:line="480" w:lineRule="auto"/>
        <w:jc w:val="center"/>
        <w:rPr>
          <w:sz w:val="28"/>
          <w:szCs w:val="28"/>
        </w:rPr>
      </w:pPr>
      <w:r w:rsidRPr="00E618A7">
        <w:rPr>
          <w:sz w:val="28"/>
          <w:szCs w:val="28"/>
        </w:rPr>
        <w:t>Individual muscle-specific corticomotor changes</w:t>
      </w:r>
    </w:p>
    <w:p w14:paraId="202C9B01" w14:textId="0D2ED943" w:rsidR="00E618A7" w:rsidRPr="00E618A7" w:rsidRDefault="00E618A7" w:rsidP="00E618A7">
      <w:pPr>
        <w:suppressLineNumbers/>
        <w:spacing w:line="480" w:lineRule="auto"/>
        <w:jc w:val="center"/>
        <w:rPr>
          <w:sz w:val="28"/>
          <w:szCs w:val="28"/>
        </w:rPr>
      </w:pPr>
      <w:r w:rsidRPr="00E618A7">
        <w:rPr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15748224" wp14:editId="05DE4857">
            <wp:simplePos x="0" y="0"/>
            <wp:positionH relativeFrom="column">
              <wp:posOffset>-174625</wp:posOffset>
            </wp:positionH>
            <wp:positionV relativeFrom="paragraph">
              <wp:posOffset>462392</wp:posOffset>
            </wp:positionV>
            <wp:extent cx="5727700" cy="482854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Fig2_MEPmod_averag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28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57EBE4" w14:textId="2B03D9B8" w:rsidR="006836C2" w:rsidRDefault="00180929" w:rsidP="00663F09">
      <w:pPr>
        <w:spacing w:line="480" w:lineRule="auto"/>
        <w:jc w:val="both"/>
      </w:pPr>
      <w:r w:rsidRPr="00011E95">
        <w:rPr>
          <w:b/>
        </w:rPr>
        <w:t xml:space="preserve">Supplementary Figure </w:t>
      </w:r>
      <w:r>
        <w:rPr>
          <w:b/>
        </w:rPr>
        <w:t>2</w:t>
      </w:r>
      <w:r w:rsidRPr="00011E95">
        <w:rPr>
          <w:b/>
        </w:rPr>
        <w:t xml:space="preserve">. </w:t>
      </w:r>
      <w:r w:rsidRPr="00180929">
        <w:t>Motor- evoked potential (MEP) modulation</w:t>
      </w:r>
      <w:r>
        <w:t xml:space="preserve"> recorded in individual subjects</w:t>
      </w:r>
      <w:r w:rsidRPr="00180929">
        <w:t xml:space="preserve"> during the observation of videos depicting a whole hand grip (WHG) or a precision grip (PG) either in a reward (red lines) or counting (blue lines) task. Results are presented </w:t>
      </w:r>
      <w:r w:rsidRPr="00180929">
        <w:lastRenderedPageBreak/>
        <w:t xml:space="preserve">separately for each target type and muscle [first dorsal interosseous (FDI) and abductor </w:t>
      </w:r>
      <w:proofErr w:type="spellStart"/>
      <w:r w:rsidRPr="00180929">
        <w:t>digiti</w:t>
      </w:r>
      <w:proofErr w:type="spellEnd"/>
      <w:r w:rsidRPr="00180929">
        <w:t xml:space="preserve"> </w:t>
      </w:r>
      <w:proofErr w:type="spellStart"/>
      <w:r w:rsidRPr="00180929">
        <w:t>minimi</w:t>
      </w:r>
      <w:proofErr w:type="spellEnd"/>
      <w:r w:rsidRPr="00180929">
        <w:t xml:space="preserve"> (ADM)]. Values &gt;0 indicate higher facilitation during WHG vs. PG observation, whereas values &lt;0 indicate increased facilitation during PG vs. WHG observation. </w:t>
      </w:r>
    </w:p>
    <w:p w14:paraId="4DC42B34" w14:textId="77777777" w:rsidR="00B8495E" w:rsidRDefault="00B8495E" w:rsidP="00663F09">
      <w:pPr>
        <w:spacing w:line="480" w:lineRule="auto"/>
        <w:jc w:val="both"/>
      </w:pPr>
    </w:p>
    <w:p w14:paraId="5244B672" w14:textId="7A946C18" w:rsidR="00CA1835" w:rsidRPr="005B4404" w:rsidRDefault="005B4404" w:rsidP="00166D6C">
      <w:pPr>
        <w:suppressLineNumbers/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ry Table 1. </w:t>
      </w:r>
      <w:r w:rsidRPr="005B4404">
        <w:rPr>
          <w:b/>
          <w:bCs/>
        </w:rPr>
        <w:t xml:space="preserve">Descriptive </w:t>
      </w:r>
      <w:r>
        <w:rPr>
          <w:b/>
          <w:bCs/>
        </w:rPr>
        <w:t xml:space="preserve">statistics </w:t>
      </w:r>
      <w:bookmarkStart w:id="1" w:name="_GoBack"/>
      <w:r w:rsidRPr="001F4163">
        <w:t>(mean</w:t>
      </w:r>
      <w:r>
        <w:t xml:space="preserve"> </w:t>
      </w:r>
      <w:bookmarkEnd w:id="1"/>
      <w:r>
        <w:t xml:space="preserve">± standard deviation) for the MEP amplitude recorded in </w:t>
      </w:r>
      <w:r w:rsidR="00B8495E">
        <w:t xml:space="preserve">the TMS experiment. </w:t>
      </w:r>
      <w:r w:rsidR="00B8495E" w:rsidRPr="00180929">
        <w:t>Results are presented separately for each</w:t>
      </w:r>
      <w:r w:rsidR="00B8495E">
        <w:t xml:space="preserve"> condition</w:t>
      </w:r>
      <w:r w:rsidR="00B8495E" w:rsidRPr="00180929">
        <w:t xml:space="preserve"> and muscle [first dorsal interosseous (FDI) and abductor </w:t>
      </w:r>
      <w:proofErr w:type="spellStart"/>
      <w:r w:rsidR="00B8495E" w:rsidRPr="00180929">
        <w:t>digiti</w:t>
      </w:r>
      <w:proofErr w:type="spellEnd"/>
      <w:r w:rsidR="00B8495E" w:rsidRPr="00180929">
        <w:t xml:space="preserve"> </w:t>
      </w:r>
      <w:proofErr w:type="spellStart"/>
      <w:r w:rsidR="00B8495E" w:rsidRPr="00180929">
        <w:t>minimi</w:t>
      </w:r>
      <w:proofErr w:type="spellEnd"/>
      <w:r w:rsidR="00B8495E" w:rsidRPr="00180929">
        <w:t xml:space="preserve"> (ADM)]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2153"/>
        <w:gridCol w:w="2153"/>
        <w:gridCol w:w="2153"/>
        <w:gridCol w:w="2153"/>
      </w:tblGrid>
      <w:tr w:rsidR="00CA1835" w14:paraId="7A5AC590" w14:textId="77777777" w:rsidTr="00A01B63">
        <w:tc>
          <w:tcPr>
            <w:tcW w:w="73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E194AA7" w14:textId="77777777" w:rsidR="00CA1835" w:rsidRDefault="00CA1835" w:rsidP="00663F09">
            <w:pPr>
              <w:spacing w:line="480" w:lineRule="auto"/>
              <w:jc w:val="both"/>
            </w:pPr>
          </w:p>
        </w:tc>
        <w:tc>
          <w:tcPr>
            <w:tcW w:w="8612" w:type="dxa"/>
            <w:gridSpan w:val="4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5BBA2A1" w14:textId="6258EB30" w:rsidR="00CA1835" w:rsidRPr="00A01B63" w:rsidRDefault="00CA1835" w:rsidP="00A01B63">
            <w:pPr>
              <w:spacing w:before="100" w:after="60"/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A01B63">
              <w:rPr>
                <w:b/>
                <w:bCs/>
                <w:sz w:val="28"/>
                <w:szCs w:val="28"/>
                <w:u w:val="single"/>
              </w:rPr>
              <w:t>FDI muscle</w:t>
            </w:r>
          </w:p>
        </w:tc>
      </w:tr>
      <w:tr w:rsidR="00CA1835" w14:paraId="42A89A9C" w14:textId="77777777" w:rsidTr="00A01B63">
        <w:tc>
          <w:tcPr>
            <w:tcW w:w="739" w:type="dxa"/>
            <w:tcBorders>
              <w:top w:val="single" w:sz="4" w:space="0" w:color="FFFFFF" w:themeColor="background1"/>
            </w:tcBorders>
          </w:tcPr>
          <w:p w14:paraId="48F80394" w14:textId="77777777" w:rsidR="00CA1835" w:rsidRDefault="00CA1835" w:rsidP="00663F09">
            <w:pPr>
              <w:spacing w:line="480" w:lineRule="auto"/>
              <w:jc w:val="both"/>
            </w:pPr>
          </w:p>
        </w:tc>
        <w:tc>
          <w:tcPr>
            <w:tcW w:w="2153" w:type="dxa"/>
            <w:tcBorders>
              <w:top w:val="single" w:sz="4" w:space="0" w:color="FFFFFF" w:themeColor="background1"/>
            </w:tcBorders>
          </w:tcPr>
          <w:p w14:paraId="6DAE2E7D" w14:textId="556BCC9A" w:rsidR="00CA1835" w:rsidRPr="00F86868" w:rsidRDefault="00CA1835" w:rsidP="00663F09">
            <w:pPr>
              <w:spacing w:line="480" w:lineRule="auto"/>
              <w:jc w:val="both"/>
              <w:rPr>
                <w:b/>
                <w:bCs/>
              </w:rPr>
            </w:pPr>
            <w:r w:rsidRPr="00F86868">
              <w:rPr>
                <w:b/>
                <w:bCs/>
              </w:rPr>
              <w:t>Target reward</w:t>
            </w:r>
          </w:p>
        </w:tc>
        <w:tc>
          <w:tcPr>
            <w:tcW w:w="2153" w:type="dxa"/>
            <w:tcBorders>
              <w:top w:val="single" w:sz="4" w:space="0" w:color="FFFFFF" w:themeColor="background1"/>
            </w:tcBorders>
          </w:tcPr>
          <w:p w14:paraId="4E3A6D91" w14:textId="4784D2FF" w:rsidR="00CA1835" w:rsidRPr="00F86868" w:rsidRDefault="00CA1835" w:rsidP="00663F09">
            <w:pPr>
              <w:spacing w:line="480" w:lineRule="auto"/>
              <w:jc w:val="both"/>
              <w:rPr>
                <w:b/>
                <w:bCs/>
              </w:rPr>
            </w:pPr>
            <w:r w:rsidRPr="00F86868">
              <w:rPr>
                <w:b/>
                <w:bCs/>
              </w:rPr>
              <w:t>Target count</w:t>
            </w:r>
          </w:p>
        </w:tc>
        <w:tc>
          <w:tcPr>
            <w:tcW w:w="2153" w:type="dxa"/>
            <w:tcBorders>
              <w:top w:val="single" w:sz="4" w:space="0" w:color="FFFFFF" w:themeColor="background1"/>
            </w:tcBorders>
          </w:tcPr>
          <w:p w14:paraId="328A2CC4" w14:textId="326C269B" w:rsidR="00CA1835" w:rsidRPr="00F86868" w:rsidRDefault="00CA1835" w:rsidP="00663F09">
            <w:pPr>
              <w:spacing w:line="480" w:lineRule="auto"/>
              <w:jc w:val="both"/>
              <w:rPr>
                <w:b/>
                <w:bCs/>
              </w:rPr>
            </w:pPr>
            <w:r w:rsidRPr="00F86868">
              <w:rPr>
                <w:b/>
                <w:bCs/>
              </w:rPr>
              <w:t>Non-target reward</w:t>
            </w:r>
          </w:p>
        </w:tc>
        <w:tc>
          <w:tcPr>
            <w:tcW w:w="2153" w:type="dxa"/>
            <w:tcBorders>
              <w:top w:val="single" w:sz="4" w:space="0" w:color="FFFFFF" w:themeColor="background1"/>
            </w:tcBorders>
          </w:tcPr>
          <w:p w14:paraId="79E433EA" w14:textId="5FE0198C" w:rsidR="00CA1835" w:rsidRPr="00F86868" w:rsidRDefault="00CA1835" w:rsidP="00663F09">
            <w:pPr>
              <w:spacing w:line="480" w:lineRule="auto"/>
              <w:jc w:val="both"/>
              <w:rPr>
                <w:b/>
                <w:bCs/>
              </w:rPr>
            </w:pPr>
            <w:r w:rsidRPr="00F86868">
              <w:rPr>
                <w:b/>
                <w:bCs/>
              </w:rPr>
              <w:t>Non-target count</w:t>
            </w:r>
          </w:p>
        </w:tc>
      </w:tr>
      <w:tr w:rsidR="00CA1835" w14:paraId="7A82FD89" w14:textId="77777777" w:rsidTr="00A01B63">
        <w:tc>
          <w:tcPr>
            <w:tcW w:w="739" w:type="dxa"/>
          </w:tcPr>
          <w:p w14:paraId="075A25AB" w14:textId="3738FAB7" w:rsidR="00CA1835" w:rsidRPr="00F86868" w:rsidRDefault="00CA1835" w:rsidP="00663F09">
            <w:pPr>
              <w:spacing w:line="480" w:lineRule="auto"/>
              <w:jc w:val="both"/>
              <w:rPr>
                <w:b/>
                <w:bCs/>
              </w:rPr>
            </w:pPr>
            <w:r w:rsidRPr="00F86868">
              <w:rPr>
                <w:b/>
                <w:bCs/>
              </w:rPr>
              <w:t>WHG</w:t>
            </w:r>
          </w:p>
        </w:tc>
        <w:tc>
          <w:tcPr>
            <w:tcW w:w="2153" w:type="dxa"/>
          </w:tcPr>
          <w:p w14:paraId="2863CA71" w14:textId="43C391A3" w:rsidR="00CA1835" w:rsidRDefault="00CA1835" w:rsidP="00663F09">
            <w:pPr>
              <w:spacing w:line="480" w:lineRule="auto"/>
              <w:jc w:val="both"/>
            </w:pPr>
            <w:r>
              <w:t>2.126 ± 1.736</w:t>
            </w:r>
          </w:p>
        </w:tc>
        <w:tc>
          <w:tcPr>
            <w:tcW w:w="2153" w:type="dxa"/>
          </w:tcPr>
          <w:p w14:paraId="175A292B" w14:textId="195E23B7" w:rsidR="00CA1835" w:rsidRDefault="00CA1835" w:rsidP="00663F09">
            <w:pPr>
              <w:spacing w:line="480" w:lineRule="auto"/>
              <w:jc w:val="both"/>
            </w:pPr>
            <w:r>
              <w:t>2.144 ± 1.700</w:t>
            </w:r>
          </w:p>
        </w:tc>
        <w:tc>
          <w:tcPr>
            <w:tcW w:w="2153" w:type="dxa"/>
          </w:tcPr>
          <w:p w14:paraId="78EA2179" w14:textId="040E4805" w:rsidR="00CA1835" w:rsidRDefault="00CA1835" w:rsidP="00663F09">
            <w:pPr>
              <w:spacing w:line="480" w:lineRule="auto"/>
              <w:jc w:val="both"/>
            </w:pPr>
            <w:r>
              <w:t>2.196 ± 1.726</w:t>
            </w:r>
          </w:p>
        </w:tc>
        <w:tc>
          <w:tcPr>
            <w:tcW w:w="2153" w:type="dxa"/>
          </w:tcPr>
          <w:p w14:paraId="49130A67" w14:textId="1FD78C0C" w:rsidR="00CA1835" w:rsidRDefault="00CA1835" w:rsidP="00663F09">
            <w:pPr>
              <w:spacing w:line="480" w:lineRule="auto"/>
              <w:jc w:val="both"/>
            </w:pPr>
            <w:r>
              <w:t>2.049 ± 1.525</w:t>
            </w:r>
          </w:p>
        </w:tc>
      </w:tr>
      <w:tr w:rsidR="00CA1835" w14:paraId="3014761E" w14:textId="77777777" w:rsidTr="00A01B63">
        <w:tc>
          <w:tcPr>
            <w:tcW w:w="739" w:type="dxa"/>
          </w:tcPr>
          <w:p w14:paraId="0E457519" w14:textId="5025F196" w:rsidR="00CA1835" w:rsidRPr="00F86868" w:rsidRDefault="00CA1835" w:rsidP="00663F09">
            <w:pPr>
              <w:spacing w:line="480" w:lineRule="auto"/>
              <w:jc w:val="both"/>
              <w:rPr>
                <w:b/>
                <w:bCs/>
              </w:rPr>
            </w:pPr>
            <w:r w:rsidRPr="00F86868">
              <w:rPr>
                <w:b/>
                <w:bCs/>
              </w:rPr>
              <w:t>PG</w:t>
            </w:r>
          </w:p>
        </w:tc>
        <w:tc>
          <w:tcPr>
            <w:tcW w:w="2153" w:type="dxa"/>
          </w:tcPr>
          <w:p w14:paraId="19A9EB2B" w14:textId="2C20CF1D" w:rsidR="00CA1835" w:rsidRDefault="00CA1835" w:rsidP="00663F09">
            <w:pPr>
              <w:spacing w:line="480" w:lineRule="auto"/>
              <w:jc w:val="both"/>
            </w:pPr>
            <w:r>
              <w:t>2.231 ± 1.797</w:t>
            </w:r>
          </w:p>
        </w:tc>
        <w:tc>
          <w:tcPr>
            <w:tcW w:w="2153" w:type="dxa"/>
          </w:tcPr>
          <w:p w14:paraId="26AF951C" w14:textId="7FB69ECF" w:rsidR="00CA1835" w:rsidRDefault="00CA1835" w:rsidP="00663F09">
            <w:pPr>
              <w:spacing w:line="480" w:lineRule="auto"/>
              <w:jc w:val="both"/>
            </w:pPr>
            <w:r>
              <w:t>2.072 ± 1.616</w:t>
            </w:r>
          </w:p>
        </w:tc>
        <w:tc>
          <w:tcPr>
            <w:tcW w:w="2153" w:type="dxa"/>
          </w:tcPr>
          <w:p w14:paraId="38F80766" w14:textId="55F29EBA" w:rsidR="00CA1835" w:rsidRDefault="00CA1835" w:rsidP="00663F09">
            <w:pPr>
              <w:spacing w:line="480" w:lineRule="auto"/>
              <w:jc w:val="both"/>
            </w:pPr>
            <w:r>
              <w:t xml:space="preserve">2.187 ± 1.719 </w:t>
            </w:r>
          </w:p>
        </w:tc>
        <w:tc>
          <w:tcPr>
            <w:tcW w:w="2153" w:type="dxa"/>
          </w:tcPr>
          <w:p w14:paraId="1E409EB0" w14:textId="3707D9A1" w:rsidR="00CA1835" w:rsidRDefault="00CA1835" w:rsidP="00663F09">
            <w:pPr>
              <w:spacing w:line="480" w:lineRule="auto"/>
              <w:jc w:val="both"/>
            </w:pPr>
            <w:r>
              <w:t>2.199 ± 1.760</w:t>
            </w:r>
          </w:p>
        </w:tc>
      </w:tr>
      <w:tr w:rsidR="00CA1835" w14:paraId="64F9FCCD" w14:textId="77777777" w:rsidTr="00A01B63">
        <w:tc>
          <w:tcPr>
            <w:tcW w:w="739" w:type="dxa"/>
            <w:tcBorders>
              <w:bottom w:val="single" w:sz="4" w:space="0" w:color="FFFFFF" w:themeColor="background1"/>
            </w:tcBorders>
          </w:tcPr>
          <w:p w14:paraId="1C042EDF" w14:textId="77777777" w:rsidR="00CA1835" w:rsidRPr="00F86868" w:rsidRDefault="00CA1835" w:rsidP="00663F09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8612" w:type="dxa"/>
            <w:gridSpan w:val="4"/>
            <w:tcBorders>
              <w:bottom w:val="single" w:sz="4" w:space="0" w:color="FFFFFF" w:themeColor="background1"/>
            </w:tcBorders>
          </w:tcPr>
          <w:p w14:paraId="67F2B440" w14:textId="040C4E6E" w:rsidR="00CA1835" w:rsidRPr="00A01B63" w:rsidRDefault="00CA1835" w:rsidP="00A01B63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A01B63">
              <w:rPr>
                <w:b/>
                <w:bCs/>
                <w:sz w:val="28"/>
                <w:szCs w:val="28"/>
                <w:u w:val="single"/>
              </w:rPr>
              <w:t>ADM muscle</w:t>
            </w:r>
          </w:p>
        </w:tc>
      </w:tr>
      <w:tr w:rsidR="00CA1835" w14:paraId="5F44595A" w14:textId="77777777" w:rsidTr="00A01B63">
        <w:tc>
          <w:tcPr>
            <w:tcW w:w="739" w:type="dxa"/>
            <w:tcBorders>
              <w:top w:val="single" w:sz="4" w:space="0" w:color="FFFFFF" w:themeColor="background1"/>
            </w:tcBorders>
          </w:tcPr>
          <w:p w14:paraId="6564207C" w14:textId="6B82E832" w:rsidR="00CA1835" w:rsidRPr="00F86868" w:rsidRDefault="00CA1835" w:rsidP="00663F09">
            <w:pPr>
              <w:spacing w:line="480" w:lineRule="auto"/>
              <w:jc w:val="both"/>
              <w:rPr>
                <w:b/>
                <w:bCs/>
              </w:rPr>
            </w:pPr>
            <w:r w:rsidRPr="00F86868">
              <w:rPr>
                <w:b/>
                <w:bCs/>
              </w:rPr>
              <w:t>WHG</w:t>
            </w:r>
          </w:p>
        </w:tc>
        <w:tc>
          <w:tcPr>
            <w:tcW w:w="2153" w:type="dxa"/>
            <w:tcBorders>
              <w:top w:val="single" w:sz="4" w:space="0" w:color="FFFFFF" w:themeColor="background1"/>
            </w:tcBorders>
          </w:tcPr>
          <w:p w14:paraId="4D3F10FC" w14:textId="0FEBE836" w:rsidR="00CA1835" w:rsidRDefault="00132F49" w:rsidP="00663F09">
            <w:pPr>
              <w:spacing w:line="480" w:lineRule="auto"/>
              <w:jc w:val="both"/>
            </w:pPr>
            <w:r>
              <w:t>1.065 ± 0.630</w:t>
            </w:r>
          </w:p>
        </w:tc>
        <w:tc>
          <w:tcPr>
            <w:tcW w:w="2153" w:type="dxa"/>
            <w:tcBorders>
              <w:top w:val="single" w:sz="4" w:space="0" w:color="FFFFFF" w:themeColor="background1"/>
            </w:tcBorders>
          </w:tcPr>
          <w:p w14:paraId="077B6885" w14:textId="2642049A" w:rsidR="00CA1835" w:rsidRDefault="00132F49" w:rsidP="00663F09">
            <w:pPr>
              <w:spacing w:line="480" w:lineRule="auto"/>
              <w:jc w:val="both"/>
            </w:pPr>
            <w:r>
              <w:t>1.030 ± 0.664</w:t>
            </w:r>
          </w:p>
        </w:tc>
        <w:tc>
          <w:tcPr>
            <w:tcW w:w="2153" w:type="dxa"/>
            <w:tcBorders>
              <w:top w:val="single" w:sz="4" w:space="0" w:color="FFFFFF" w:themeColor="background1"/>
            </w:tcBorders>
          </w:tcPr>
          <w:p w14:paraId="2465690B" w14:textId="36182D25" w:rsidR="00CA1835" w:rsidRDefault="00132F49" w:rsidP="00663F09">
            <w:pPr>
              <w:spacing w:line="480" w:lineRule="auto"/>
              <w:jc w:val="both"/>
            </w:pPr>
            <w:r>
              <w:t>1.006 ± 0.609</w:t>
            </w:r>
          </w:p>
        </w:tc>
        <w:tc>
          <w:tcPr>
            <w:tcW w:w="2153" w:type="dxa"/>
            <w:tcBorders>
              <w:top w:val="single" w:sz="4" w:space="0" w:color="FFFFFF" w:themeColor="background1"/>
            </w:tcBorders>
          </w:tcPr>
          <w:p w14:paraId="617BA3B6" w14:textId="6D38A5DD" w:rsidR="00CA1835" w:rsidRDefault="00132F49" w:rsidP="00663F09">
            <w:pPr>
              <w:spacing w:line="480" w:lineRule="auto"/>
              <w:jc w:val="both"/>
            </w:pPr>
            <w:r>
              <w:t>0.964 ± 0.578</w:t>
            </w:r>
          </w:p>
        </w:tc>
      </w:tr>
      <w:tr w:rsidR="00CA1835" w14:paraId="4C079B1D" w14:textId="77777777" w:rsidTr="00A01B63">
        <w:tc>
          <w:tcPr>
            <w:tcW w:w="739" w:type="dxa"/>
            <w:tcBorders>
              <w:bottom w:val="single" w:sz="4" w:space="0" w:color="auto"/>
            </w:tcBorders>
          </w:tcPr>
          <w:p w14:paraId="5C24C289" w14:textId="0CAAD85E" w:rsidR="00CA1835" w:rsidRPr="00F86868" w:rsidRDefault="00CA1835" w:rsidP="00663F09">
            <w:pPr>
              <w:spacing w:line="480" w:lineRule="auto"/>
              <w:jc w:val="both"/>
              <w:rPr>
                <w:b/>
                <w:bCs/>
              </w:rPr>
            </w:pPr>
            <w:r w:rsidRPr="00F86868">
              <w:rPr>
                <w:b/>
                <w:bCs/>
              </w:rPr>
              <w:t>PG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0947F0BE" w14:textId="578D2CA7" w:rsidR="00CA1835" w:rsidRDefault="00132F49" w:rsidP="00663F09">
            <w:pPr>
              <w:spacing w:line="480" w:lineRule="auto"/>
              <w:jc w:val="both"/>
            </w:pPr>
            <w:r>
              <w:t>0.867 ± 0.501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27EB5CE0" w14:textId="3CA0A5E5" w:rsidR="00CA1835" w:rsidRDefault="00132F49" w:rsidP="00663F09">
            <w:pPr>
              <w:spacing w:line="480" w:lineRule="auto"/>
              <w:jc w:val="both"/>
            </w:pPr>
            <w:r>
              <w:t>0.869 ± 0.487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0B56CB87" w14:textId="55143801" w:rsidR="00CA1835" w:rsidRDefault="00132F49" w:rsidP="00663F09">
            <w:pPr>
              <w:spacing w:line="480" w:lineRule="auto"/>
              <w:jc w:val="both"/>
            </w:pPr>
            <w:r>
              <w:t>0.991 ± 0.613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1BCABED4" w14:textId="0D656BC1" w:rsidR="00CA1835" w:rsidRDefault="00132F49" w:rsidP="00663F09">
            <w:pPr>
              <w:spacing w:line="480" w:lineRule="auto"/>
              <w:jc w:val="both"/>
            </w:pPr>
            <w:r>
              <w:t>0.948 ± 0.562</w:t>
            </w:r>
          </w:p>
        </w:tc>
      </w:tr>
    </w:tbl>
    <w:p w14:paraId="58DEE8DD" w14:textId="77777777" w:rsidR="00CA1835" w:rsidRPr="00011E95" w:rsidRDefault="00CA1835" w:rsidP="00166D6C">
      <w:pPr>
        <w:suppressLineNumbers/>
        <w:spacing w:line="480" w:lineRule="auto"/>
        <w:jc w:val="both"/>
      </w:pPr>
    </w:p>
    <w:sectPr w:rsidR="00CA1835" w:rsidRPr="00011E95" w:rsidSect="00166D6C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AA67E" w14:textId="77777777" w:rsidR="005C4B39" w:rsidRDefault="005C4B39">
      <w:r>
        <w:separator/>
      </w:r>
    </w:p>
  </w:endnote>
  <w:endnote w:type="continuationSeparator" w:id="0">
    <w:p w14:paraId="6A16226B" w14:textId="77777777" w:rsidR="005C4B39" w:rsidRDefault="005C4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tag w:val="goog_rdk_314"/>
      <w:id w:val="-1166470873"/>
    </w:sdtPr>
    <w:sdtEndPr/>
    <w:sdtContent>
      <w:p w14:paraId="00000139" w14:textId="77777777" w:rsidR="00033C38" w:rsidRDefault="00B9461C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jc w:val="right"/>
          <w:rPr>
            <w:color w:val="000000"/>
          </w:rPr>
        </w:pPr>
        <w:r>
          <w:rPr>
            <w:color w:val="000000"/>
          </w:rPr>
          <w:fldChar w:fldCharType="begin"/>
        </w:r>
        <w:r>
          <w:rPr>
            <w:color w:val="000000"/>
          </w:rPr>
          <w:instrText>PAGE</w:instrText>
        </w:r>
        <w:r>
          <w:rPr>
            <w:color w:val="000000"/>
          </w:rPr>
          <w:fldChar w:fldCharType="end"/>
        </w:r>
      </w:p>
    </w:sdtContent>
  </w:sdt>
  <w:sdt>
    <w:sdtPr>
      <w:tag w:val="goog_rdk_315"/>
      <w:id w:val="1653872785"/>
    </w:sdtPr>
    <w:sdtEndPr/>
    <w:sdtContent>
      <w:p w14:paraId="0000013A" w14:textId="77777777" w:rsidR="00033C38" w:rsidRDefault="005C4B39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rPr>
            <w:color w:val="000000"/>
          </w:rPr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tag w:val="goog_rdk_312"/>
      <w:id w:val="-1087768297"/>
    </w:sdtPr>
    <w:sdtEndPr/>
    <w:sdtContent>
      <w:p w14:paraId="00000137" w14:textId="6DBB08EE" w:rsidR="00033C38" w:rsidRDefault="00B9461C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jc w:val="right"/>
          <w:rPr>
            <w:color w:val="000000"/>
          </w:rPr>
        </w:pPr>
        <w:r>
          <w:rPr>
            <w:color w:val="000000"/>
          </w:rPr>
          <w:fldChar w:fldCharType="begin"/>
        </w:r>
        <w:r>
          <w:rPr>
            <w:color w:val="000000"/>
          </w:rPr>
          <w:instrText>PAGE</w:instrText>
        </w:r>
        <w:r>
          <w:rPr>
            <w:color w:val="000000"/>
          </w:rPr>
          <w:fldChar w:fldCharType="separate"/>
        </w:r>
        <w:r w:rsidR="00FB40D3">
          <w:rPr>
            <w:noProof/>
            <w:color w:val="000000"/>
          </w:rPr>
          <w:t>1</w:t>
        </w:r>
        <w:r>
          <w:rPr>
            <w:color w:val="000000"/>
          </w:rPr>
          <w:fldChar w:fldCharType="end"/>
        </w:r>
      </w:p>
    </w:sdtContent>
  </w:sdt>
  <w:sdt>
    <w:sdtPr>
      <w:tag w:val="goog_rdk_313"/>
      <w:id w:val="1371885465"/>
    </w:sdtPr>
    <w:sdtEndPr/>
    <w:sdtContent>
      <w:p w14:paraId="00000138" w14:textId="77777777" w:rsidR="00033C38" w:rsidRDefault="005C4B39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  <w:rPr>
            <w:color w:val="000000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D4F4DD" w14:textId="77777777" w:rsidR="005C4B39" w:rsidRDefault="005C4B39">
      <w:r>
        <w:separator/>
      </w:r>
    </w:p>
  </w:footnote>
  <w:footnote w:type="continuationSeparator" w:id="0">
    <w:p w14:paraId="7CF002B7" w14:textId="77777777" w:rsidR="005C4B39" w:rsidRDefault="005C4B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B9696E"/>
    <w:multiLevelType w:val="multilevel"/>
    <w:tmpl w:val="EAA2EF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377311"/>
    <w:multiLevelType w:val="hybridMultilevel"/>
    <w:tmpl w:val="58229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C38"/>
    <w:rsid w:val="00011E95"/>
    <w:rsid w:val="0003197F"/>
    <w:rsid w:val="00033C38"/>
    <w:rsid w:val="000414A5"/>
    <w:rsid w:val="00080731"/>
    <w:rsid w:val="00094D64"/>
    <w:rsid w:val="000B44DC"/>
    <w:rsid w:val="000D6CB7"/>
    <w:rsid w:val="00132F49"/>
    <w:rsid w:val="00135BE4"/>
    <w:rsid w:val="00166D6C"/>
    <w:rsid w:val="0016754D"/>
    <w:rsid w:val="00180929"/>
    <w:rsid w:val="001973D5"/>
    <w:rsid w:val="001F4163"/>
    <w:rsid w:val="002A66F2"/>
    <w:rsid w:val="002C22ED"/>
    <w:rsid w:val="002D211E"/>
    <w:rsid w:val="002D2501"/>
    <w:rsid w:val="00385BC1"/>
    <w:rsid w:val="003C465F"/>
    <w:rsid w:val="00477880"/>
    <w:rsid w:val="004A417F"/>
    <w:rsid w:val="005A40F5"/>
    <w:rsid w:val="005B4404"/>
    <w:rsid w:val="005C4B39"/>
    <w:rsid w:val="00663F09"/>
    <w:rsid w:val="006836C2"/>
    <w:rsid w:val="006C7588"/>
    <w:rsid w:val="00791A75"/>
    <w:rsid w:val="007D08B5"/>
    <w:rsid w:val="0088675A"/>
    <w:rsid w:val="008869DF"/>
    <w:rsid w:val="0091720D"/>
    <w:rsid w:val="0094031D"/>
    <w:rsid w:val="00971A09"/>
    <w:rsid w:val="009C2F50"/>
    <w:rsid w:val="00A01B63"/>
    <w:rsid w:val="00AB06E0"/>
    <w:rsid w:val="00AF14B7"/>
    <w:rsid w:val="00B40831"/>
    <w:rsid w:val="00B8224A"/>
    <w:rsid w:val="00B8495E"/>
    <w:rsid w:val="00B9461C"/>
    <w:rsid w:val="00C84467"/>
    <w:rsid w:val="00CA1835"/>
    <w:rsid w:val="00CF13EF"/>
    <w:rsid w:val="00D46BA5"/>
    <w:rsid w:val="00DA4738"/>
    <w:rsid w:val="00E5325B"/>
    <w:rsid w:val="00E618A7"/>
    <w:rsid w:val="00E94E9D"/>
    <w:rsid w:val="00EB4FB5"/>
    <w:rsid w:val="00EC2760"/>
    <w:rsid w:val="00ED16AA"/>
    <w:rsid w:val="00F02750"/>
    <w:rsid w:val="00F25DA0"/>
    <w:rsid w:val="00F60681"/>
    <w:rsid w:val="00F86868"/>
    <w:rsid w:val="00FB40D3"/>
    <w:rsid w:val="00FD24DE"/>
    <w:rsid w:val="00FD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4EA42"/>
  <w15:docId w15:val="{7F966531-B5E2-FD48-A70A-D1D7545C0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F8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F4522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E3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3686"/>
  </w:style>
  <w:style w:type="character" w:styleId="PageNumber">
    <w:name w:val="page number"/>
    <w:basedOn w:val="DefaultParagraphFont"/>
    <w:uiPriority w:val="99"/>
    <w:semiHidden/>
    <w:unhideWhenUsed/>
    <w:rsid w:val="008E3686"/>
  </w:style>
  <w:style w:type="paragraph" w:styleId="BalloonText">
    <w:name w:val="Balloon Text"/>
    <w:basedOn w:val="Normal"/>
    <w:link w:val="BalloonTextChar"/>
    <w:uiPriority w:val="99"/>
    <w:semiHidden/>
    <w:unhideWhenUsed/>
    <w:rsid w:val="00B502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22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0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2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2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226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7D08B5"/>
  </w:style>
  <w:style w:type="character" w:styleId="Hyperlink">
    <w:name w:val="Hyperlink"/>
    <w:basedOn w:val="DefaultParagraphFont"/>
    <w:uiPriority w:val="99"/>
    <w:unhideWhenUsed/>
    <w:rsid w:val="00094D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4D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18A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A1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R10GZzdC3XDgKfQvqCWmAlWS1g==">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3CE6AF8-3B52-A847-80C6-EB8B3E480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8</cp:revision>
  <dcterms:created xsi:type="dcterms:W3CDTF">2019-08-25T10:16:00Z</dcterms:created>
  <dcterms:modified xsi:type="dcterms:W3CDTF">2020-02-23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134ba2-9bab-31cf-b8f6-f757cf609768</vt:lpwstr>
  </property>
  <property fmtid="{D5CDD505-2E9C-101B-9397-08002B2CF9AE}" pid="24" name="Mendeley Citation Style_1">
    <vt:lpwstr>http://www.zotero.org/styles/apa</vt:lpwstr>
  </property>
</Properties>
</file>